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 Geographical parameters and the group information for </w:t>
      </w:r>
      <w:r>
        <w:rPr>
          <w:rFonts w:cs="Times New Roman" w:ascii="Times New Roman" w:hAnsi="Times New Roman"/>
          <w:i/>
          <w:sz w:val="20"/>
          <w:szCs w:val="20"/>
        </w:rPr>
        <w:t xml:space="preserve">M. sinensis </w:t>
      </w:r>
      <w:r>
        <w:rPr>
          <w:rFonts w:cs="Times New Roman" w:ascii="Times New Roman" w:hAnsi="Times New Roman"/>
          <w:sz w:val="20"/>
          <w:szCs w:val="20"/>
        </w:rPr>
        <w:t>germplasm</w:t>
      </w:r>
      <w:r>
        <w:rPr>
          <w:rFonts w:cs="Times New Roman" w:ascii="Times New Roman" w:hAnsi="Times New Roman"/>
          <w:i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accessions</w:t>
      </w:r>
    </w:p>
    <w:tbl>
      <w:tblPr>
        <w:tblW w:w="82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6"/>
        <w:gridCol w:w="2731"/>
        <w:gridCol w:w="1308"/>
        <w:gridCol w:w="1402"/>
        <w:gridCol w:w="616"/>
        <w:gridCol w:w="593"/>
        <w:gridCol w:w="844"/>
      </w:tblGrid>
      <w:tr>
        <w:trPr/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d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g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titude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itude</w:t>
            </w:r>
          </w:p>
        </w:tc>
        <w:tc>
          <w:tcPr>
            <w:tcW w:w="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 value</w:t>
            </w:r>
          </w:p>
        </w:tc>
      </w:tr>
      <w:tr>
        <w:trPr/>
        <w:tc>
          <w:tcPr>
            <w:tcW w:w="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1</w:t>
            </w:r>
          </w:p>
        </w:tc>
        <w:tc>
          <w:tcPr>
            <w:tcW w:w="27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uning county, Anhui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29.243’N</w:t>
            </w:r>
          </w:p>
        </w:tc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09.268’E</w:t>
            </w:r>
          </w:p>
        </w:tc>
        <w:tc>
          <w:tcPr>
            <w:tcW w:w="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xi district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5.73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21.4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uning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28.14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08.8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uning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26.52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09.22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uning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8.60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09.50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xi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4.70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34.8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guo ci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8.9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46.4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7.44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21.72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uning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8.65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11.22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h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xi county, Anhu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0.7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°32.71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du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3.82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41.72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ling district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0.14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35.62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gshui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22.52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6.65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'nan district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16.63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4.50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jie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5.7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28.72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jie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2.80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21.4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jie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8.02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0.56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jie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0.8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27.7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gping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9.39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47.6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long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22.34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56.6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uyang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7.83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54.91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yang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7.77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01.2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yang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8.2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44.6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q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yang county, Chongq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1.12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51.9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ding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58.44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11.66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zhou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1.3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11.83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zhou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1.3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11.83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zhou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2.3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9.94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zhou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0.6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3.34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jiang coun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1.02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2.38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yuan coun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9.4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9.94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yuan coun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3.5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8.71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oyuan coun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8.8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1.13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de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4.40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6.53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de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1.6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7.9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ming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1.00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32.83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ming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9.01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30.18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 coun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8.91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41.78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 coun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3.02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46.09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'an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2.91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25.92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ming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05.94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27.33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'an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3.21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15.90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'an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6.89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19.18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'an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9.1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11.46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'an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5.8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9.11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j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'an city, Fuji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5.8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9.11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zhou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0.7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22.72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zhou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0.89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22.69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zhou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1.09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22.6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zhou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1.14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22.7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angzhou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0.49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22.7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chuan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03.69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3.8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zho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34.2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9.51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zho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39.3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6.2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zho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°42.00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3.2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zho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°44.1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3.81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zho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°27.51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1.5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zho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°33.49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4.9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38.1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4.64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38.19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4.74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i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5.73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57.8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hua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04.34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37.53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hua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04.4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9.1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hua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05.27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32.2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xing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49.36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13.77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xing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45.58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13.66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xing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30.8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11.7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xing coun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32.61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12.16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07.05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39.49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3.55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55.91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2.7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9.56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1.22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9.45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f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52.51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16.81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nfu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54.80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20.2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31.86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5.32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29.12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2.2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11.0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7.51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3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10.05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7.63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3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jia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11.6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4.69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d3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oqing city, Guang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2.23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34.56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9.32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32.3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41.5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36.8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58.15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59.63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45.4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47.75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49.89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1.28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ng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0.14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21.3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angdang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55.2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5.36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3.0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39.08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 county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3.1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40.0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s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du district, Gan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27.3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8.24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uilin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 12.6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 02.8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gui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 21.11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 06.29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ng'an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 00.9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35.11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jiang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 46.36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35.53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jiang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 28.39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29.65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jiang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 42.4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15.19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41.2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8.3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32.18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3.74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35.0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5.78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38.96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5.79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p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25.34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2.79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xi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23.6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7.84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xiu coun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20.24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4.59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32.32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1.21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24.28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8.82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u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30.5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6.9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18.31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24.2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23.64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22.8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ning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29.80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24.0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07.51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7.0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13.8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25.24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11.63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1.4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56.4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8.72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°59.49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9.9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x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zhou city, Gu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°01.8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7.83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xi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3.9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9.84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xi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4.21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9.98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xi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3.97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9.9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xi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3.72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9.74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y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8.3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7.1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y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8.46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6.42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y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8.7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6.41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y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9.35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6.82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y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8.9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6.8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d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6.89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4.90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d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7.11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5.4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d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7.04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5.78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d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7.2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5.08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dang district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7.02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5.0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he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8.09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4.01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he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2.3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23.67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he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 47.88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 33.88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he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5.13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29.88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ili ci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5.9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1.20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ishan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 19.30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 03.50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sui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55.70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8.98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sui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53.67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7.27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sui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56.97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40.0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sui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50.31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35.53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tao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 12.03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16.80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ngtao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56.9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16.9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jia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9.1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13.79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jia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0.35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8.86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jia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 40.7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 10.5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jia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 40.7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 10.5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jia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8.9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16.85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3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jia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8.03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6.98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z3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ping county, Guizho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13.13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 52.14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o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7.85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15.7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b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4.0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56.1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b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6.10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02.60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b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7.97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07.6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b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0.54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3.08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b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3.1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50.8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h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26.4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19.89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nshi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16.0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27.60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51.73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1.1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04.23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1.7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04.90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9.88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06.91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7.5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'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5.0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33.9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'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8.6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43.5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'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7.1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38.60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'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8.65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38.5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'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9.78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38.33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shi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5.0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42.29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shi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7.75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3.32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chuan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9.6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04.41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e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2.5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08.94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che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5.9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09.51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8.20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3.2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6.0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3.9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9.61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2.02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9.8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2.2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3.1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0.8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4.31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8.5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48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2.29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40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2.5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25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7.49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25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13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1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3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1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5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23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3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4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3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x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6.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9.0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3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fe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9.42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07.16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feng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9.41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03.43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0.25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9.4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0.8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9.76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2.25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9.12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7.4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1.12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3.3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1.28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6.81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21.76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anni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3.85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7.49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1.9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55.39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4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longjia district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0.22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3.66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1.66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7.2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8.81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50.5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uan'e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3.77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3.66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uan'e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03.99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26.01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cha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1.83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21.65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cha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5.90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20.42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chang ci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6.37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7.1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b5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u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10.3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1.1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b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qiu county, He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°20.21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6.78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b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qiu county, He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°20.4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5.98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b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qiu county, He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°20.71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4.8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b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eiqiu county, He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°19.9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11.5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xia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0.6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4.33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07.76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2.6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8.17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2.25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4.34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3.37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5.54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2.00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06.06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3.38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44.78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2.63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i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41.5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4.88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4.76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0.2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2.86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18.73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7.1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6.52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53.94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5.26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52.6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4.70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39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8.39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4.85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9.2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4.49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9.3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4.17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9.29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4.3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9.63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2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32.8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52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32.1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5.81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31.88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7.47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5.44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7.48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25.42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0.88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12.81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0.6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17.38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0.55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17.92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cheng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8.89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19.0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2.05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55.8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2.0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52.44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41.7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01.26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4.52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04.3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4.4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50.02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 coun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36.81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°51.55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2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2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3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6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35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6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38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7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3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42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5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44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51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4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51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5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51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5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8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6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4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n4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gfeng city, He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30.2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°02.49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ongzhong county, Hai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°02.48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46.6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ongzhong county, Hai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°09.5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5.51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nchang county, Hai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°23.70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9.10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zhishan city, Hai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°50.0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0.56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zhishan city, Hai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°54.33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0.82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n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uzhishan city, Hai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°00.58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8.78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g'an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4.98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6.8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g'an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9.09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25.63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g'an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14.50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27.22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g'an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2.37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22.4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g'an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28.52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5.2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hua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03.9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5.32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hua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59.5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35.4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ngjiang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07.88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57.0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he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 31.17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29.14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aihua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20.08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54.7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ito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01.06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50.31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ito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 50.78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41.68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shou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 20.8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32.94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shou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6.27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46.98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shou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3.60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49.3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shou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4.19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40.6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 24.0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28.12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20.55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36.2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shan county, Hube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 09.94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37.8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i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4.01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2.52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i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4.84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6.32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i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4.1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58.1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xi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15.10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06.92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ya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50.86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45.91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oyang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7.81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2.41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oyang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00.14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7.00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hua ci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° 40.76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55.08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4.93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09.0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9.9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1.80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ngning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33.6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°13.3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n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ongshun county, Hu'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 59.1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 49.95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hou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6.86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23.73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hou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2.82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23.2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hou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03.89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23.69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hou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8.8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23.99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zhou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4.8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24.1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xing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20.7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1.0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s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xing city, Jiangsu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0.46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5.13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chang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5.1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7.84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chang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26.6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6.84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chang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14.61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4.6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chang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29.6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5.94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chang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24.42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6.7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gdezhe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15.67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6.37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gdezhe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12.27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3.99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ing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00.5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8.03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ping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06.06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4.83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chang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1.07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51.6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chang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5.1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7.8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chang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5.1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7.8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ll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ji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2.4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07.14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ji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8.09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58.44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ji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51.45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00.16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ji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3.94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53.35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uijin ci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39.68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48.98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he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°46.0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5°10.6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nian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3.69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54.24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nian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3.58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59.23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gan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3.87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26.4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gan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2.7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49.94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gan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4.51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32.3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x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ugan county, Jiang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2.5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°45.13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xi ci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14.3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°41.16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.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xi ci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13.91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°45.41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xi ci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11.1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°49.1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xi ci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09.6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°54.98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nxi ci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11.16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°50.7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gyuan coun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59.75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°29.86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gyuan coun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59.7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°29.8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gyuan coun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54.8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°39.93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gyuan county, Liaoni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°51.14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°56.30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u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0.82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1.5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u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3.58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12.33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u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3.32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18.2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du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3.38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18.27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2.79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34.74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 08.72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34.01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 13.9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31.40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i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6.56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12.3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i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4.59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14.5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zhu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49.43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18.41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'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6.57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4.95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g'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1.07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8.0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nta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3.29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9.32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ijia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 04.73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52.58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ijia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46.3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40.12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1.5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3.85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3.88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3.73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9.93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3.7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g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4.34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°02.68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g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4.94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°05.04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g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4.6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°05.37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gsh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4.46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°02.5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xi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56.53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54.63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nxi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55.21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54.86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g'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49.7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 35.77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jia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3.0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°28.8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7.46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01.20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u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6.73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 04.60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i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4.1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10.64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tai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5.6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3.66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fang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6.54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02.04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fang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6.54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02.04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fang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°15.8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02.4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qu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5.49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0.5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quan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1.37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47.2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'an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7.68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6.6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'an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2.70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5.56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bing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45.38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41.57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3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bing ci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50.75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32.16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ngji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9.41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0.3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ingji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0.54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53.95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ni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39.20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56.9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angni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°35.20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52.75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ngjia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37.74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3.71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c4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ongjiang county, Sichu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4.95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56.25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ntai City, Shan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°10.3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°44.0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gdao City, Shan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°16.15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35.00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d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ishan City, Shando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°14.0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7°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gli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26.31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17.02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gli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31.20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08.92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ngli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21.03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°28.52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qu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2.07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9.03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qu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1.93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8.84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qu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0.43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8.61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qu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0.43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8.61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qu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2.15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13.2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qu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57.5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19.40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59.11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9.5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08.25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45.27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12.02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51.38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01.81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9.50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55.25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25.3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55.6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33.40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7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14.69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55.98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bing district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15.75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58.48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ibing district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°17.1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03.1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4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nggu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2.99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25.89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q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1.4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5.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q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1.4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5.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q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0.16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5.58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q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1.4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5.52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q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58.87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5.46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ngq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57.8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°14.43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x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0.92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58.81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x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01.18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°04.97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x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58.2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40.3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2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x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57.66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35.55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3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xia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°57.40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7°32.94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3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8.63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28.13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3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7.93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0.32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3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ng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6.12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36.7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x3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angnan county, Sha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°31.37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0°55.01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1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shui county, Sh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°43.35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41.26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shui county, Sh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°42.32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36.85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x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nshui county, Shanxi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°43.31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2°19.48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°32.19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6.222’W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A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°32.19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°06.222’W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li ci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°40.74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°10.02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1.18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23.1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0.22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24.01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8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1.51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22.938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°11.65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°22.6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5.21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7.17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9.49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0.16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4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5.74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5.27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5.17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6.13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20.61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17.98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8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9.44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0.03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9.01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1.7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8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8.16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3.42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nshan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6.09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25.107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n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ichou county, Yunnan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°15.338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°33.846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8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yang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5.801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52.97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yang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3.50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50.50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2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yang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8.189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54.843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yang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6.202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56.405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gzhou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8.89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59.67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zhou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49.44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04.46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2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zhou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52.463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°08.69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iande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5.575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3.88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4.73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1.47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18.1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0.4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2.6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5.1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21.79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8.39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6.44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3.3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18.3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4.13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6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 18.2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34.1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6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3.71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7.64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7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2.09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2.65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490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8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09.24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2.200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3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19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4.1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8.0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0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4.17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8.0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1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7.90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7.0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2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'an Ci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°18.350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29.54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6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3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jiang coun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33.636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5.622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4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lu coun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1.767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0.129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4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7</w:t>
            </w:r>
          </w:p>
        </w:tc>
      </w:tr>
      <w:tr>
        <w:trPr/>
        <w:tc>
          <w:tcPr>
            <w:tcW w:w="7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5</w:t>
            </w:r>
          </w:p>
        </w:tc>
        <w:tc>
          <w:tcPr>
            <w:tcW w:w="27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lu county, Zhejiang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48.164’N</w:t>
            </w:r>
          </w:p>
        </w:tc>
        <w:tc>
          <w:tcPr>
            <w:tcW w:w="14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2.681’E</w:t>
            </w:r>
          </w:p>
        </w:tc>
        <w:tc>
          <w:tcPr>
            <w:tcW w:w="61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j26</w:t>
            </w:r>
          </w:p>
        </w:tc>
        <w:tc>
          <w:tcPr>
            <w:tcW w:w="27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nglu county, Zhejiang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°51.496’N</w:t>
            </w:r>
          </w:p>
        </w:tc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°46.399’E</w:t>
            </w:r>
          </w:p>
        </w:tc>
        <w:tc>
          <w:tcPr>
            <w:tcW w:w="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3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Accessions coded as abbreviation of provinces or states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Collection sites, including 2 accessions from USA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 Elevation of collecting sites, ‘null’ means no recor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d</w:t>
      </w:r>
      <w:r>
        <w:rPr>
          <w:rFonts w:cs="Times New Roman" w:ascii="Times New Roman" w:hAnsi="Times New Roman"/>
          <w:sz w:val="20"/>
          <w:szCs w:val="20"/>
        </w:rPr>
        <w:t xml:space="preserve"> Subpopulation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">
    <w:name w:val=" Char Char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6T08:54:00Z</dcterms:created>
  <dc:creator>Skyfree</dc:creator>
  <dc:description/>
  <cp:keywords/>
  <dc:language>en-US</dc:language>
  <cp:lastModifiedBy>Skyfree</cp:lastModifiedBy>
  <dcterms:modified xsi:type="dcterms:W3CDTF">2013-08-26T08:55:00Z</dcterms:modified>
  <cp:revision>1</cp:revision>
  <dc:subject/>
  <dc:title>Table S2 Geographical parameters and the group information for M</dc:title>
</cp:coreProperties>
</file>